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B54" w:rsidRPr="00382229" w:rsidRDefault="00382229">
      <w:bookmarkStart w:id="0" w:name="_GoBack"/>
      <w:r w:rsidRPr="00382229">
        <w:t xml:space="preserve">S1 Table. </w:t>
      </w:r>
      <w:proofErr w:type="spellStart"/>
      <w:r w:rsidRPr="00382229">
        <w:t>RecoverNow</w:t>
      </w:r>
      <w:proofErr w:type="spellEnd"/>
      <w:r w:rsidRPr="00382229">
        <w:t xml:space="preserve"> application li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0"/>
        <w:gridCol w:w="2760"/>
      </w:tblGrid>
      <w:tr w:rsidR="00382229" w:rsidTr="007677A6">
        <w:tc>
          <w:tcPr>
            <w:tcW w:w="5520" w:type="dxa"/>
            <w:gridSpan w:val="2"/>
            <w:shd w:val="clear" w:color="auto" w:fill="auto"/>
          </w:tcPr>
          <w:bookmarkEnd w:id="0"/>
          <w:p w:rsidR="00382229" w:rsidRPr="000E184A" w:rsidRDefault="00382229" w:rsidP="007677A6">
            <w:pPr>
              <w:pStyle w:val="Body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</w:rPr>
            </w:pPr>
            <w:r w:rsidRPr="000E184A">
              <w:rPr>
                <w:rFonts w:asciiTheme="minorHAnsi" w:hAnsiTheme="minorHAnsi" w:cstheme="minorHAnsi"/>
                <w:b/>
                <w:color w:val="auto"/>
                <w:sz w:val="22"/>
                <w:szCs w:val="22"/>
              </w:rPr>
              <w:t>Application Name</w:t>
            </w:r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Anagram Twist</w:t>
            </w:r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agic P</w:t>
            </w: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iano</w:t>
            </w:r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wesome M</w:t>
            </w: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emory</w:t>
            </w:r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Math A</w:t>
            </w:r>
            <w:r w:rsidRPr="000E184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ademy</w:t>
            </w:r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E184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Bingo</w:t>
            </w:r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Memory Matches</w:t>
            </w:r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proofErr w:type="spellStart"/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Blankety</w:t>
            </w:r>
            <w:proofErr w:type="spellEnd"/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-Blank</w:t>
            </w:r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emory M</w:t>
            </w: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atches 2</w:t>
            </w:r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oggle for T</w:t>
            </w: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ablet</w:t>
            </w:r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proofErr w:type="spellStart"/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Morphos</w:t>
            </w:r>
            <w:proofErr w:type="spellEnd"/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alculator F</w:t>
            </w:r>
            <w:r w:rsidRPr="000E184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ree</w:t>
            </w:r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0E184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My Mosaic</w:t>
            </w:r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andy C</w:t>
            </w:r>
            <w:r w:rsidRPr="000E184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rush</w:t>
            </w:r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rking Mania F</w:t>
            </w: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ree</w:t>
            </w:r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 xml:space="preserve">Chain of Thought </w:t>
            </w:r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iano Free With S</w:t>
            </w: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ongs</w:t>
            </w:r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Constant Therapy</w:t>
            </w:r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op W</w:t>
            </w: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ords</w:t>
            </w:r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E184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ounting Money</w:t>
            </w:r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proofErr w:type="spellStart"/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RhymieStymie</w:t>
            </w:r>
            <w:proofErr w:type="spellEnd"/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Crossy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oad</w:t>
            </w:r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Scrabble</w:t>
            </w:r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0E184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exteria</w:t>
            </w:r>
            <w:proofErr w:type="spellEnd"/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 xml:space="preserve">Search 4 It </w:t>
            </w:r>
          </w:p>
        </w:tc>
      </w:tr>
      <w:tr w:rsidR="00382229" w:rsidTr="007677A6"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D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 xml:space="preserve"> Driving</w:t>
            </w:r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0E184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Series 1</w:t>
            </w:r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E184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Einstein Brain trainer HD</w:t>
            </w:r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Slide Me O</w:t>
            </w:r>
            <w:r w:rsidRPr="000E184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ut</w:t>
            </w:r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it B</w:t>
            </w: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rains</w:t>
            </w:r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mash H</w:t>
            </w: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it</w:t>
            </w:r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Flow F</w:t>
            </w:r>
            <w:r w:rsidRPr="000E184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ree</w:t>
            </w:r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0E184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Solitaire</w:t>
            </w:r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ruit N</w:t>
            </w: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inja</w:t>
            </w:r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Sudoku by </w:t>
            </w:r>
            <w:proofErr w:type="spellStart"/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</w:t>
            </w:r>
            <w:r w:rsidRPr="000E184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icbits</w:t>
            </w:r>
            <w:proofErr w:type="spellEnd"/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proofErr w:type="spellStart"/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Get+Together</w:t>
            </w:r>
            <w:proofErr w:type="spellEnd"/>
            <w:r w:rsidRPr="000E184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Tactus</w:t>
            </w:r>
            <w:proofErr w:type="spellEnd"/>
            <w:r w:rsidRPr="000E184A">
              <w:rPr>
                <w:rFonts w:asciiTheme="minorHAnsi" w:hAnsiTheme="minorHAnsi" w:cstheme="minorHAnsi"/>
                <w:sz w:val="22"/>
                <w:szCs w:val="22"/>
              </w:rPr>
              <w:t xml:space="preserve"> Therapy</w:t>
            </w:r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Glow P</w:t>
            </w:r>
            <w:r w:rsidRPr="000E184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uzzle</w:t>
            </w:r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sz w:val="22"/>
                <w:szCs w:val="22"/>
              </w:rPr>
            </w:pP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This is to That</w:t>
            </w:r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iVolution</w:t>
            </w:r>
            <w:proofErr w:type="spellEnd"/>
            <w:r w:rsidRPr="000E184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ord E</w:t>
            </w: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 xml:space="preserve">xplorer </w:t>
            </w:r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Jigty</w:t>
            </w:r>
            <w:proofErr w:type="spellEnd"/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Jigsaw P</w:t>
            </w:r>
            <w:r w:rsidRPr="000E184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uzzle</w:t>
            </w:r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0E184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ahtzee</w:t>
            </w:r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E184A">
              <w:rPr>
                <w:rFonts w:asciiTheme="minorHAnsi" w:hAnsiTheme="minorHAnsi" w:cstheme="minorHAnsi"/>
                <w:sz w:val="22"/>
                <w:szCs w:val="22"/>
              </w:rPr>
              <w:t>Just Saying</w:t>
            </w:r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382229" w:rsidTr="007677A6">
        <w:tc>
          <w:tcPr>
            <w:tcW w:w="2760" w:type="dxa"/>
            <w:shd w:val="clear" w:color="auto" w:fill="auto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proofErr w:type="spellStart"/>
            <w:r w:rsidRPr="000E184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Lumosity</w:t>
            </w:r>
            <w:proofErr w:type="spellEnd"/>
          </w:p>
        </w:tc>
        <w:tc>
          <w:tcPr>
            <w:tcW w:w="2760" w:type="dxa"/>
          </w:tcPr>
          <w:p w:rsidR="00382229" w:rsidRPr="000E184A" w:rsidRDefault="00382229" w:rsidP="007677A6">
            <w:pPr>
              <w:pStyle w:val="Body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</w:tbl>
    <w:p w:rsidR="00382229" w:rsidRDefault="00382229"/>
    <w:sectPr w:rsidR="003822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?????? Pro W3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0DB"/>
    <w:rsid w:val="001070DB"/>
    <w:rsid w:val="003416A7"/>
    <w:rsid w:val="00382229"/>
    <w:rsid w:val="004E4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9B4FF1-2386-4078-869A-DCD142162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0DB"/>
    <w:rPr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1070DB"/>
    <w:pPr>
      <w:keepNext/>
      <w:keepLines/>
      <w:spacing w:before="40" w:after="0"/>
      <w:jc w:val="center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070DB"/>
    <w:rPr>
      <w:rFonts w:eastAsiaTheme="majorEastAsia" w:cstheme="majorBidi"/>
      <w:b/>
      <w:szCs w:val="26"/>
      <w:lang w:val="en-US"/>
    </w:rPr>
  </w:style>
  <w:style w:type="table" w:styleId="TableGrid">
    <w:name w:val="Table Grid"/>
    <w:basedOn w:val="TableNormal"/>
    <w:uiPriority w:val="59"/>
    <w:rsid w:val="001070D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qFormat/>
    <w:rsid w:val="001070DB"/>
    <w:pPr>
      <w:spacing w:after="0" w:line="240" w:lineRule="auto"/>
    </w:pPr>
    <w:rPr>
      <w:rFonts w:ascii="Helvetica" w:eastAsia="?????? Pro W3" w:hAnsi="Helvetica" w:cs="Helvetica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ugliese</dc:creator>
  <cp:keywords/>
  <dc:description/>
  <cp:lastModifiedBy>Michael Pugliese</cp:lastModifiedBy>
  <cp:revision>3</cp:revision>
  <dcterms:created xsi:type="dcterms:W3CDTF">2018-05-14T18:15:00Z</dcterms:created>
  <dcterms:modified xsi:type="dcterms:W3CDTF">2018-07-06T19:55:00Z</dcterms:modified>
</cp:coreProperties>
</file>